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02472A" w14:textId="77777777" w:rsidR="00EE5921" w:rsidRPr="00894815" w:rsidRDefault="00EE5921" w:rsidP="00EE5921">
      <w:pPr>
        <w:spacing w:line="276" w:lineRule="auto"/>
        <w:rPr>
          <w:rFonts w:cstheme="minorHAnsi"/>
          <w:b/>
          <w:bCs/>
        </w:rPr>
      </w:pPr>
      <w:r w:rsidRPr="00894815">
        <w:rPr>
          <w:rFonts w:cstheme="minorHAnsi"/>
          <w:b/>
          <w:bCs/>
        </w:rPr>
        <w:t>Supplementary Table 1. Characteristics of residents at baseline.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695"/>
        <w:gridCol w:w="3408"/>
        <w:gridCol w:w="1535"/>
        <w:gridCol w:w="1582"/>
        <w:gridCol w:w="1414"/>
      </w:tblGrid>
      <w:tr w:rsidR="00EE5921" w:rsidRPr="0042588E" w14:paraId="25444CB3" w14:textId="77777777" w:rsidTr="00EE5921">
        <w:tc>
          <w:tcPr>
            <w:tcW w:w="169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570EADA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Characteristic</w:t>
            </w:r>
          </w:p>
        </w:tc>
        <w:tc>
          <w:tcPr>
            <w:tcW w:w="3408" w:type="dxa"/>
            <w:tcBorders>
              <w:left w:val="nil"/>
              <w:bottom w:val="double" w:sz="4" w:space="0" w:color="auto"/>
              <w:right w:val="nil"/>
            </w:tcBorders>
          </w:tcPr>
          <w:p w14:paraId="67EE89CE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Descriptive</w:t>
            </w:r>
          </w:p>
        </w:tc>
        <w:tc>
          <w:tcPr>
            <w:tcW w:w="1535" w:type="dxa"/>
            <w:tcBorders>
              <w:left w:val="nil"/>
              <w:bottom w:val="double" w:sz="4" w:space="0" w:color="auto"/>
              <w:right w:val="nil"/>
            </w:tcBorders>
          </w:tcPr>
          <w:p w14:paraId="45299128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Control</w:t>
            </w:r>
          </w:p>
        </w:tc>
        <w:tc>
          <w:tcPr>
            <w:tcW w:w="1582" w:type="dxa"/>
            <w:tcBorders>
              <w:left w:val="nil"/>
              <w:bottom w:val="double" w:sz="4" w:space="0" w:color="auto"/>
              <w:right w:val="nil"/>
            </w:tcBorders>
          </w:tcPr>
          <w:p w14:paraId="66B285E5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Intervention</w:t>
            </w:r>
          </w:p>
        </w:tc>
        <w:tc>
          <w:tcPr>
            <w:tcW w:w="1414" w:type="dxa"/>
            <w:tcBorders>
              <w:left w:val="nil"/>
              <w:bottom w:val="double" w:sz="4" w:space="0" w:color="auto"/>
              <w:right w:val="nil"/>
            </w:tcBorders>
          </w:tcPr>
          <w:p w14:paraId="69C77E47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Total</w:t>
            </w:r>
          </w:p>
        </w:tc>
      </w:tr>
      <w:tr w:rsidR="00EE5921" w:rsidRPr="0042588E" w14:paraId="36D17364" w14:textId="77777777" w:rsidTr="00EE5921">
        <w:tc>
          <w:tcPr>
            <w:tcW w:w="1695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83F3FE0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Age (years)</w:t>
            </w:r>
          </w:p>
          <w:p w14:paraId="3D824DD7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AF1064C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N (Missing)</w:t>
            </w:r>
          </w:p>
        </w:tc>
        <w:tc>
          <w:tcPr>
            <w:tcW w:w="1535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B8B7F9B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63 (1)</w:t>
            </w:r>
          </w:p>
        </w:tc>
        <w:tc>
          <w:tcPr>
            <w:tcW w:w="158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1AB29A9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52 (3)</w:t>
            </w:r>
          </w:p>
        </w:tc>
        <w:tc>
          <w:tcPr>
            <w:tcW w:w="141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E6A15C2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115 (4)</w:t>
            </w:r>
          </w:p>
        </w:tc>
      </w:tr>
      <w:tr w:rsidR="00EE5921" w:rsidRPr="0042588E" w14:paraId="6627CF95" w14:textId="77777777" w:rsidTr="00EE5921"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14:paraId="1C449AD9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right w:val="nil"/>
            </w:tcBorders>
            <w:vAlign w:val="center"/>
          </w:tcPr>
          <w:p w14:paraId="0EF5304E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Mean (SD)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6F4AE006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85.1 (8.0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26812F28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81.9 (9.3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44FAD770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83.6 (8.7)</w:t>
            </w:r>
          </w:p>
        </w:tc>
      </w:tr>
      <w:tr w:rsidR="00EE5921" w:rsidRPr="0042588E" w14:paraId="595E1FA7" w14:textId="77777777" w:rsidTr="00EE5921"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14:paraId="2053768D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right w:val="nil"/>
            </w:tcBorders>
            <w:vAlign w:val="center"/>
          </w:tcPr>
          <w:p w14:paraId="3CF7B685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Median [IQR]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0621E81B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85 [81, 91]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5DD21AD7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82 [75, 88.5]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605C8B70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85 [78, 90]</w:t>
            </w:r>
          </w:p>
        </w:tc>
      </w:tr>
      <w:tr w:rsidR="00EE5921" w:rsidRPr="0042588E" w14:paraId="5B5E3AA4" w14:textId="77777777" w:rsidTr="00EE5921">
        <w:tc>
          <w:tcPr>
            <w:tcW w:w="1695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AF12CF4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156339A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Min, Max</w:t>
            </w:r>
          </w:p>
        </w:tc>
        <w:tc>
          <w:tcPr>
            <w:tcW w:w="153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306862B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62, 102</w:t>
            </w:r>
          </w:p>
        </w:tc>
        <w:tc>
          <w:tcPr>
            <w:tcW w:w="158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C55F6AF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65, 99</w:t>
            </w:r>
          </w:p>
        </w:tc>
        <w:tc>
          <w:tcPr>
            <w:tcW w:w="141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8E59A53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62, 102</w:t>
            </w:r>
          </w:p>
        </w:tc>
      </w:tr>
      <w:tr w:rsidR="00EE5921" w:rsidRPr="0042588E" w14:paraId="1445C146" w14:textId="77777777" w:rsidTr="00EE5921">
        <w:tc>
          <w:tcPr>
            <w:tcW w:w="1695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8FC9346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Gender</w:t>
            </w:r>
          </w:p>
        </w:tc>
        <w:tc>
          <w:tcPr>
            <w:tcW w:w="3408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CAABB46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Male</w:t>
            </w:r>
          </w:p>
        </w:tc>
        <w:tc>
          <w:tcPr>
            <w:tcW w:w="1535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CDF33E9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21 (32.8%)</w:t>
            </w:r>
          </w:p>
        </w:tc>
        <w:tc>
          <w:tcPr>
            <w:tcW w:w="158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9D7566B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24 (43.6%)</w:t>
            </w:r>
          </w:p>
        </w:tc>
        <w:tc>
          <w:tcPr>
            <w:tcW w:w="141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51B52D6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45 (37.8%)</w:t>
            </w:r>
          </w:p>
        </w:tc>
      </w:tr>
      <w:tr w:rsidR="00EE5921" w:rsidRPr="0042588E" w14:paraId="5D38EBE4" w14:textId="77777777" w:rsidTr="00EE5921"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14:paraId="531452A0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right w:val="nil"/>
            </w:tcBorders>
            <w:vAlign w:val="center"/>
          </w:tcPr>
          <w:p w14:paraId="4DB2A6CE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Female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59B60F24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42 (65.6%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386FBDE8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28 (50.9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31D5415A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70 (58.8%)</w:t>
            </w:r>
          </w:p>
        </w:tc>
      </w:tr>
      <w:tr w:rsidR="00EE5921" w:rsidRPr="0042588E" w14:paraId="377CA0D1" w14:textId="77777777" w:rsidTr="00EE5921">
        <w:tc>
          <w:tcPr>
            <w:tcW w:w="1695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BBE6DA1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380B799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Missing</w:t>
            </w:r>
          </w:p>
        </w:tc>
        <w:tc>
          <w:tcPr>
            <w:tcW w:w="153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C1010AA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1 (1.6%)</w:t>
            </w:r>
          </w:p>
        </w:tc>
        <w:tc>
          <w:tcPr>
            <w:tcW w:w="158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F5C50C8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3 (5.5%)</w:t>
            </w:r>
          </w:p>
        </w:tc>
        <w:tc>
          <w:tcPr>
            <w:tcW w:w="141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393C86B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4 (3.4%)</w:t>
            </w:r>
          </w:p>
        </w:tc>
      </w:tr>
      <w:tr w:rsidR="00EE5921" w:rsidRPr="0042588E" w14:paraId="236E4BA0" w14:textId="77777777" w:rsidTr="00EE5921">
        <w:tc>
          <w:tcPr>
            <w:tcW w:w="1695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33233A3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Ethnicity</w:t>
            </w:r>
          </w:p>
        </w:tc>
        <w:tc>
          <w:tcPr>
            <w:tcW w:w="3408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7F3D984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English/Welsh/Scottish/Northern Irish/British/Irish</w:t>
            </w:r>
          </w:p>
        </w:tc>
        <w:tc>
          <w:tcPr>
            <w:tcW w:w="1535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0EC8CF8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56 (87.5%)</w:t>
            </w:r>
          </w:p>
        </w:tc>
        <w:tc>
          <w:tcPr>
            <w:tcW w:w="158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DE8F536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46 (83.6%)</w:t>
            </w:r>
          </w:p>
        </w:tc>
        <w:tc>
          <w:tcPr>
            <w:tcW w:w="141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D1400C5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102 (85.7%)</w:t>
            </w:r>
          </w:p>
        </w:tc>
      </w:tr>
      <w:tr w:rsidR="00EE5921" w:rsidRPr="0042588E" w14:paraId="52C0B0A0" w14:textId="77777777" w:rsidTr="00EE5921"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14:paraId="59580C98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right w:val="nil"/>
            </w:tcBorders>
            <w:vAlign w:val="center"/>
          </w:tcPr>
          <w:p w14:paraId="21E80A66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Any other white background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5DE3A319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2 (3.1%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00F4F132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2 (3.6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4FD5A8FC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4 (3.4%)</w:t>
            </w:r>
          </w:p>
        </w:tc>
      </w:tr>
      <w:tr w:rsidR="00EE5921" w:rsidRPr="0042588E" w14:paraId="68FF9CA8" w14:textId="77777777" w:rsidTr="00EE5921"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14:paraId="4544D0B4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right w:val="nil"/>
            </w:tcBorders>
            <w:vAlign w:val="center"/>
          </w:tcPr>
          <w:p w14:paraId="7C07566A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White and Black Caribbean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408B1638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2 (3.1%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32E049F8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0 (0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618290F3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2 (1.7%)</w:t>
            </w:r>
          </w:p>
        </w:tc>
      </w:tr>
      <w:tr w:rsidR="00EE5921" w:rsidRPr="0042588E" w14:paraId="3FF470C9" w14:textId="77777777" w:rsidTr="00EE5921"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14:paraId="3129C5D4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right w:val="nil"/>
            </w:tcBorders>
            <w:vAlign w:val="center"/>
          </w:tcPr>
          <w:p w14:paraId="2A9725F7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Indian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0398474E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2 (3.1%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03F43542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1 (1.8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4AABE81D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3 (2.5%)</w:t>
            </w:r>
          </w:p>
        </w:tc>
      </w:tr>
      <w:tr w:rsidR="00EE5921" w:rsidRPr="0042588E" w14:paraId="17A0E7DA" w14:textId="77777777" w:rsidTr="00EE5921"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14:paraId="1F97971A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right w:val="nil"/>
            </w:tcBorders>
            <w:vAlign w:val="center"/>
          </w:tcPr>
          <w:p w14:paraId="158C903F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African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4C868585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1 (1.6%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5FBD27D7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1 (1.8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76AE4BDA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2 (1.7%)</w:t>
            </w:r>
          </w:p>
        </w:tc>
      </w:tr>
      <w:tr w:rsidR="00EE5921" w:rsidRPr="0042588E" w14:paraId="25E8D3A0" w14:textId="77777777" w:rsidTr="00EE5921"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14:paraId="12EB6134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right w:val="nil"/>
            </w:tcBorders>
            <w:vAlign w:val="center"/>
          </w:tcPr>
          <w:p w14:paraId="6AFCB48C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Caribbean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7BA74296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0 (0%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5AB26BB4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1 (1.8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09DAB1EF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1 (0.8%)</w:t>
            </w:r>
          </w:p>
        </w:tc>
      </w:tr>
      <w:tr w:rsidR="00EE5921" w:rsidRPr="0042588E" w14:paraId="0C4A34BA" w14:textId="77777777" w:rsidTr="00EE5921"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14:paraId="700B64A2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right w:val="nil"/>
            </w:tcBorders>
            <w:vAlign w:val="center"/>
          </w:tcPr>
          <w:p w14:paraId="00208DF2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Any other ethnic group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7BF23063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0 (0%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15373E01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1 (1.8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03526DC8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1 (0.9%)</w:t>
            </w:r>
          </w:p>
        </w:tc>
      </w:tr>
      <w:tr w:rsidR="00EE5921" w:rsidRPr="0042588E" w14:paraId="08C3F126" w14:textId="77777777" w:rsidTr="00EE5921">
        <w:tc>
          <w:tcPr>
            <w:tcW w:w="1695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5D5775A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9506F82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Missing</w:t>
            </w:r>
          </w:p>
        </w:tc>
        <w:tc>
          <w:tcPr>
            <w:tcW w:w="153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DD2A52E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1 (1.6%)</w:t>
            </w:r>
          </w:p>
        </w:tc>
        <w:tc>
          <w:tcPr>
            <w:tcW w:w="158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517BADC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3 (5.5%)</w:t>
            </w:r>
          </w:p>
        </w:tc>
        <w:tc>
          <w:tcPr>
            <w:tcW w:w="141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A68925E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4 (3.4%)</w:t>
            </w:r>
          </w:p>
        </w:tc>
      </w:tr>
      <w:tr w:rsidR="00EE5921" w:rsidRPr="0042588E" w14:paraId="02F74F9A" w14:textId="77777777" w:rsidTr="00EE5921">
        <w:tc>
          <w:tcPr>
            <w:tcW w:w="1695" w:type="dxa"/>
            <w:vMerge w:val="restart"/>
            <w:tcBorders>
              <w:left w:val="nil"/>
              <w:right w:val="nil"/>
            </w:tcBorders>
            <w:vAlign w:val="center"/>
          </w:tcPr>
          <w:p w14:paraId="6006FFD7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Marital Status</w:t>
            </w:r>
          </w:p>
        </w:tc>
        <w:tc>
          <w:tcPr>
            <w:tcW w:w="3408" w:type="dxa"/>
            <w:tcBorders>
              <w:left w:val="nil"/>
              <w:right w:val="nil"/>
            </w:tcBorders>
            <w:vAlign w:val="center"/>
          </w:tcPr>
          <w:p w14:paraId="0791CE6D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Single (never married)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7FA8CD9D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13 (20.3%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09E4EBB6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10 (18.2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2E335958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23 (19.3%)</w:t>
            </w:r>
          </w:p>
        </w:tc>
      </w:tr>
      <w:tr w:rsidR="00EE5921" w:rsidRPr="0042588E" w14:paraId="039E4982" w14:textId="77777777" w:rsidTr="00EE5921"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14:paraId="64B5771F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right w:val="nil"/>
            </w:tcBorders>
            <w:vAlign w:val="center"/>
          </w:tcPr>
          <w:p w14:paraId="20A7D89A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 xml:space="preserve">Married </w:t>
            </w:r>
            <w:r>
              <w:rPr>
                <w:rFonts w:cstheme="minorHAnsi"/>
              </w:rPr>
              <w:t>/</w:t>
            </w:r>
            <w:r w:rsidRPr="00894815">
              <w:rPr>
                <w:rFonts w:cstheme="minorHAnsi"/>
              </w:rPr>
              <w:t xml:space="preserve"> civil partnership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622D4B7C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8 (12.5%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7EB5AF15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7 (12.7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1B0AAD12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15 (12.6%)</w:t>
            </w:r>
          </w:p>
        </w:tc>
      </w:tr>
      <w:tr w:rsidR="00EE5921" w:rsidRPr="0042588E" w14:paraId="55EA6521" w14:textId="77777777" w:rsidTr="00EE5921"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14:paraId="6A76BC04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right w:val="nil"/>
            </w:tcBorders>
            <w:vAlign w:val="center"/>
          </w:tcPr>
          <w:p w14:paraId="6817E3B5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Separated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77877310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1 (1.6%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225624A0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3 (5.5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5DC7D2AF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4 (3.4%)</w:t>
            </w:r>
          </w:p>
        </w:tc>
      </w:tr>
      <w:tr w:rsidR="00EE5921" w:rsidRPr="0042588E" w14:paraId="6F4E0165" w14:textId="77777777" w:rsidTr="00EE5921"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14:paraId="1C368FDD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right w:val="nil"/>
            </w:tcBorders>
            <w:vAlign w:val="center"/>
          </w:tcPr>
          <w:p w14:paraId="7439C1D6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Divorced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66CE238E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3 (4.7%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0D36DF52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7 (12.7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0D221360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10 (8.4%)</w:t>
            </w:r>
          </w:p>
        </w:tc>
      </w:tr>
      <w:tr w:rsidR="00EE5921" w:rsidRPr="0042588E" w14:paraId="366C6E60" w14:textId="77777777" w:rsidTr="00EE5921"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14:paraId="1E987063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right w:val="nil"/>
            </w:tcBorders>
            <w:vAlign w:val="center"/>
          </w:tcPr>
          <w:p w14:paraId="591C40A2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Widowed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2BE8694F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37 (57.8%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0E1CC91B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25 (45.5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015BB647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62 (52.1%)</w:t>
            </w:r>
          </w:p>
        </w:tc>
      </w:tr>
      <w:tr w:rsidR="00EE5921" w:rsidRPr="0042588E" w14:paraId="45CFD5B6" w14:textId="77777777" w:rsidTr="00EE5921">
        <w:tc>
          <w:tcPr>
            <w:tcW w:w="1695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8D335A2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9BD8E92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Missing</w:t>
            </w:r>
          </w:p>
        </w:tc>
        <w:tc>
          <w:tcPr>
            <w:tcW w:w="153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81367A8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2 (3.1%)</w:t>
            </w:r>
          </w:p>
        </w:tc>
        <w:tc>
          <w:tcPr>
            <w:tcW w:w="158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B7C7217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3 (5.5%)</w:t>
            </w:r>
          </w:p>
        </w:tc>
        <w:tc>
          <w:tcPr>
            <w:tcW w:w="141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031E94B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5 (4.2%)</w:t>
            </w:r>
          </w:p>
        </w:tc>
      </w:tr>
      <w:tr w:rsidR="00EE5921" w:rsidRPr="0042588E" w14:paraId="3B7B3E20" w14:textId="77777777" w:rsidTr="00EE5921">
        <w:tc>
          <w:tcPr>
            <w:tcW w:w="1695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1467D82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Previous Employment</w:t>
            </w:r>
          </w:p>
        </w:tc>
        <w:tc>
          <w:tcPr>
            <w:tcW w:w="3408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849CEA1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 xml:space="preserve">Professional and managerial </w:t>
            </w:r>
          </w:p>
        </w:tc>
        <w:tc>
          <w:tcPr>
            <w:tcW w:w="1535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288A744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22 (34.4%)</w:t>
            </w:r>
          </w:p>
        </w:tc>
        <w:tc>
          <w:tcPr>
            <w:tcW w:w="158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F85BF0F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15 (27.3%)</w:t>
            </w:r>
          </w:p>
        </w:tc>
        <w:tc>
          <w:tcPr>
            <w:tcW w:w="141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8FF76BF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37 (31.1%)</w:t>
            </w:r>
          </w:p>
        </w:tc>
      </w:tr>
      <w:tr w:rsidR="00EE5921" w:rsidRPr="0042588E" w14:paraId="608B08DB" w14:textId="77777777" w:rsidTr="00EE5921"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14:paraId="020B2912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right w:val="nil"/>
            </w:tcBorders>
            <w:vAlign w:val="center"/>
          </w:tcPr>
          <w:p w14:paraId="01334A0B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Clerical and Sales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27AC4BCF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18 (28.1%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17E51D70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15 (27.3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4BA6FED5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33 (27.7%)</w:t>
            </w:r>
          </w:p>
        </w:tc>
      </w:tr>
      <w:tr w:rsidR="00EE5921" w:rsidRPr="0042588E" w14:paraId="3D5BDA65" w14:textId="77777777" w:rsidTr="00EE5921"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14:paraId="50DFA90D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right w:val="nil"/>
            </w:tcBorders>
            <w:vAlign w:val="center"/>
          </w:tcPr>
          <w:p w14:paraId="2F653C5A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 xml:space="preserve">Skilled blue-collar 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59C9205C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12 (18.8%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13EB5732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7 (12.7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467CD09C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19 (16.0%)</w:t>
            </w:r>
          </w:p>
        </w:tc>
      </w:tr>
      <w:tr w:rsidR="00EE5921" w:rsidRPr="0042588E" w14:paraId="45925FEF" w14:textId="77777777" w:rsidTr="00EE5921"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14:paraId="07D639D9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right w:val="nil"/>
            </w:tcBorders>
            <w:vAlign w:val="center"/>
          </w:tcPr>
          <w:p w14:paraId="4075F58D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 xml:space="preserve">Semi-skilled and unskilled 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0859F326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6 (9.4%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7DD1B2DF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8 (14.5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70C80C72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14 (11.8%)</w:t>
            </w:r>
          </w:p>
        </w:tc>
      </w:tr>
      <w:tr w:rsidR="00EE5921" w:rsidRPr="0042588E" w14:paraId="33CB9F22" w14:textId="77777777" w:rsidTr="00EE5921"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14:paraId="1B772AAB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right w:val="nil"/>
            </w:tcBorders>
            <w:vAlign w:val="center"/>
          </w:tcPr>
          <w:p w14:paraId="45ACA99A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Other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0BF35DBA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2 (3.1%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125F67D0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7 (12.7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711E55B9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9 (7.6%)</w:t>
            </w:r>
          </w:p>
        </w:tc>
      </w:tr>
      <w:tr w:rsidR="00EE5921" w:rsidRPr="0042588E" w14:paraId="679F3C0B" w14:textId="77777777" w:rsidTr="00EE5921"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14:paraId="25A497D2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right w:val="nil"/>
            </w:tcBorders>
            <w:vAlign w:val="center"/>
          </w:tcPr>
          <w:p w14:paraId="36611D2B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Prefer not to say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46A8D835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3 (4.7%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567B3E12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0 (0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51092A0E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3 (2.5%)</w:t>
            </w:r>
          </w:p>
        </w:tc>
      </w:tr>
      <w:tr w:rsidR="00EE5921" w:rsidRPr="0042588E" w14:paraId="2D341211" w14:textId="77777777" w:rsidTr="00EE5921">
        <w:tc>
          <w:tcPr>
            <w:tcW w:w="1695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2CF4D7B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5DC5F92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Missing</w:t>
            </w:r>
          </w:p>
        </w:tc>
        <w:tc>
          <w:tcPr>
            <w:tcW w:w="153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24B2F7E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1 (1.6%)</w:t>
            </w:r>
          </w:p>
        </w:tc>
        <w:tc>
          <w:tcPr>
            <w:tcW w:w="158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969CB3F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3 (5.5%)</w:t>
            </w:r>
          </w:p>
        </w:tc>
        <w:tc>
          <w:tcPr>
            <w:tcW w:w="141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AA6D487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4 (3.4%)</w:t>
            </w:r>
          </w:p>
        </w:tc>
      </w:tr>
      <w:tr w:rsidR="00EE5921" w:rsidRPr="0042588E" w14:paraId="2F2AC843" w14:textId="77777777" w:rsidTr="00EE5921">
        <w:tc>
          <w:tcPr>
            <w:tcW w:w="1695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1A5D38B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6-CIT</w:t>
            </w:r>
            <w:r>
              <w:rPr>
                <w:rFonts w:cstheme="minorHAnsi"/>
              </w:rPr>
              <w:t xml:space="preserve"> score</w:t>
            </w:r>
          </w:p>
        </w:tc>
        <w:tc>
          <w:tcPr>
            <w:tcW w:w="3408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1B14C46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N (Missing)</w:t>
            </w:r>
          </w:p>
        </w:tc>
        <w:tc>
          <w:tcPr>
            <w:tcW w:w="1535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9C7C590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63 (1)</w:t>
            </w:r>
          </w:p>
        </w:tc>
        <w:tc>
          <w:tcPr>
            <w:tcW w:w="158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FF2FEA0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51 (4)</w:t>
            </w:r>
          </w:p>
        </w:tc>
        <w:tc>
          <w:tcPr>
            <w:tcW w:w="141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81F2DC0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114 (5)</w:t>
            </w:r>
          </w:p>
        </w:tc>
      </w:tr>
      <w:tr w:rsidR="00EE5921" w:rsidRPr="0042588E" w14:paraId="10309B1D" w14:textId="77777777" w:rsidTr="00EE5921"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14:paraId="17517DF2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right w:val="nil"/>
            </w:tcBorders>
            <w:vAlign w:val="center"/>
          </w:tcPr>
          <w:p w14:paraId="2C596AF5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Mean (SD)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7D68FBC3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4.5 (2.9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3F8F61F9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3.4 (3.1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7AAE6A4A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4.0 (3.0)</w:t>
            </w:r>
          </w:p>
        </w:tc>
      </w:tr>
      <w:tr w:rsidR="00EE5921" w:rsidRPr="0042588E" w14:paraId="595EA560" w14:textId="77777777" w:rsidTr="00EE5921"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14:paraId="33BB4F53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right w:val="nil"/>
            </w:tcBorders>
            <w:vAlign w:val="center"/>
          </w:tcPr>
          <w:p w14:paraId="33DEE7F0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Median [IQR]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0974B24A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4 [2, 8]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5CE87B07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2 [0, 6]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5DC49395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4 [2, 6]</w:t>
            </w:r>
          </w:p>
        </w:tc>
      </w:tr>
      <w:tr w:rsidR="00EE5921" w:rsidRPr="0042588E" w14:paraId="0EB1764B" w14:textId="77777777" w:rsidTr="00EE5921">
        <w:tc>
          <w:tcPr>
            <w:tcW w:w="1695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EFB4372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0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85731A6" w14:textId="77777777" w:rsidR="00EE5921" w:rsidRPr="00894815" w:rsidRDefault="00EE5921" w:rsidP="00146899">
            <w:pPr>
              <w:spacing w:line="276" w:lineRule="auto"/>
              <w:rPr>
                <w:rFonts w:cstheme="minorHAnsi"/>
              </w:rPr>
            </w:pPr>
            <w:r w:rsidRPr="00894815">
              <w:rPr>
                <w:rFonts w:cstheme="minorHAnsi"/>
              </w:rPr>
              <w:t>Min, Max</w:t>
            </w:r>
          </w:p>
        </w:tc>
        <w:tc>
          <w:tcPr>
            <w:tcW w:w="153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41880DA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0, 9</w:t>
            </w:r>
          </w:p>
        </w:tc>
        <w:tc>
          <w:tcPr>
            <w:tcW w:w="158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B13F2FA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0, 9</w:t>
            </w:r>
          </w:p>
        </w:tc>
        <w:tc>
          <w:tcPr>
            <w:tcW w:w="141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75D3B1C" w14:textId="77777777" w:rsidR="00EE5921" w:rsidRPr="00894815" w:rsidRDefault="00EE5921" w:rsidP="00146899">
            <w:pPr>
              <w:spacing w:line="276" w:lineRule="auto"/>
              <w:jc w:val="center"/>
              <w:rPr>
                <w:rFonts w:cstheme="minorHAnsi"/>
              </w:rPr>
            </w:pPr>
            <w:r w:rsidRPr="00894815">
              <w:rPr>
                <w:rFonts w:cstheme="minorHAnsi"/>
              </w:rPr>
              <w:t>0, 9</w:t>
            </w:r>
          </w:p>
        </w:tc>
      </w:tr>
    </w:tbl>
    <w:p w14:paraId="4913DBE9" w14:textId="77777777" w:rsidR="00EE5921" w:rsidRDefault="00EE5921" w:rsidP="00EE5921"/>
    <w:p w14:paraId="1FD2C835" w14:textId="77777777" w:rsidR="00584EF3" w:rsidRDefault="00584EF3"/>
    <w:sectPr w:rsidR="00584E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921"/>
    <w:rsid w:val="003E13B8"/>
    <w:rsid w:val="00584EF3"/>
    <w:rsid w:val="00742570"/>
    <w:rsid w:val="008A7439"/>
    <w:rsid w:val="00A450D1"/>
    <w:rsid w:val="00A456DB"/>
    <w:rsid w:val="00C930DA"/>
    <w:rsid w:val="00E433D6"/>
    <w:rsid w:val="00EE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EC8F1B"/>
  <w15:chartTrackingRefBased/>
  <w15:docId w15:val="{7862E58E-B10D-CD4A-AD9F-5373C0C5F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921"/>
  </w:style>
  <w:style w:type="paragraph" w:styleId="Heading1">
    <w:name w:val="heading 1"/>
    <w:basedOn w:val="Normal"/>
    <w:next w:val="Normal"/>
    <w:link w:val="Heading1Char"/>
    <w:uiPriority w:val="9"/>
    <w:qFormat/>
    <w:rsid w:val="00EE59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59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9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9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9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9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9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9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9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9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59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9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9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9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9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9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9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9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59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59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9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59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59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59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59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59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9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9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59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5921"/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kos, Georgios</dc:creator>
  <cp:keywords/>
  <dc:description/>
  <cp:lastModifiedBy>Tsakos, Georgios</cp:lastModifiedBy>
  <cp:revision>1</cp:revision>
  <dcterms:created xsi:type="dcterms:W3CDTF">2024-07-24T17:02:00Z</dcterms:created>
  <dcterms:modified xsi:type="dcterms:W3CDTF">2024-07-24T17:03:00Z</dcterms:modified>
</cp:coreProperties>
</file>